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50D56" w14:textId="327AD36D" w:rsid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  <w:r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  <w:t>Supplementary Methods: questionnaire</w:t>
      </w:r>
      <w:bookmarkStart w:id="0" w:name="_GoBack"/>
      <w:bookmarkEnd w:id="0"/>
    </w:p>
    <w:p w14:paraId="59F8F01F" w14:textId="77777777" w:rsid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7561E300" w14:textId="08B45888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  <w:t>Palliative care: comparing perceptions of care settings between hospital, hospice, and home care providers</w:t>
      </w:r>
    </w:p>
    <w:p w14:paraId="474E5D6D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1. Which category matches your profession?</w:t>
      </w:r>
    </w:p>
    <w:p w14:paraId="24630421" w14:textId="77777777" w:rsidR="00BF04F3" w:rsidRPr="00BF04F3" w:rsidRDefault="00BF04F3" w:rsidP="006450E8">
      <w:pPr>
        <w:numPr>
          <w:ilvl w:val="0"/>
          <w:numId w:val="5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Hospital nurse</w:t>
      </w:r>
    </w:p>
    <w:p w14:paraId="05A21E30" w14:textId="77777777" w:rsidR="00BF04F3" w:rsidRPr="00BF04F3" w:rsidRDefault="00BF04F3" w:rsidP="006450E8">
      <w:pPr>
        <w:numPr>
          <w:ilvl w:val="0"/>
          <w:numId w:val="5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Home nurse</w:t>
      </w:r>
    </w:p>
    <w:p w14:paraId="376CD3C1" w14:textId="77777777" w:rsidR="00BF04F3" w:rsidRPr="00BF04F3" w:rsidRDefault="00BF04F3" w:rsidP="006450E8">
      <w:pPr>
        <w:numPr>
          <w:ilvl w:val="0"/>
          <w:numId w:val="5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Hospice nurse</w:t>
      </w:r>
    </w:p>
    <w:p w14:paraId="6504756B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val="it-IT" w:eastAsia="de-DE" w:bidi="en-US"/>
        </w:rPr>
      </w:pPr>
    </w:p>
    <w:p w14:paraId="77196FB2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2. In the field of palliative care, do you think (yes/no):</w:t>
      </w:r>
    </w:p>
    <w:p w14:paraId="25DEFA19" w14:textId="77777777" w:rsidR="00BF04F3" w:rsidRPr="00BF04F3" w:rsidRDefault="00BF04F3" w:rsidP="006450E8">
      <w:pPr>
        <w:numPr>
          <w:ilvl w:val="0"/>
          <w:numId w:val="6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Can a newly-employed hospital nurse work independently in this field?</w:t>
      </w:r>
    </w:p>
    <w:p w14:paraId="762D636D" w14:textId="77777777" w:rsidR="00BF04F3" w:rsidRPr="00BF04F3" w:rsidRDefault="00BF04F3" w:rsidP="006450E8">
      <w:pPr>
        <w:numPr>
          <w:ilvl w:val="0"/>
          <w:numId w:val="6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Can a newly-employed home nurse work independently in this field?</w:t>
      </w:r>
    </w:p>
    <w:p w14:paraId="464C3E57" w14:textId="77777777" w:rsidR="00BF04F3" w:rsidRPr="00BF04F3" w:rsidRDefault="00BF04F3" w:rsidP="006450E8">
      <w:pPr>
        <w:numPr>
          <w:ilvl w:val="0"/>
          <w:numId w:val="6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Are sufficient resources guaranteed in your department/sector to provide effective care?</w:t>
      </w:r>
    </w:p>
    <w:p w14:paraId="76005F40" w14:textId="77777777" w:rsidR="00BF04F3" w:rsidRPr="00BF04F3" w:rsidRDefault="00BF04F3" w:rsidP="006450E8">
      <w:pPr>
        <w:numPr>
          <w:ilvl w:val="0"/>
          <w:numId w:val="6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Can home care meet the demand for palliative care?</w:t>
      </w:r>
    </w:p>
    <w:p w14:paraId="07531DAE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1AA64067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3. The first time you faced a palliative emergency (massive hemorrhage, severe dyspnea crisis, spinal cord compression...), were you able to remain calm?</w:t>
      </w:r>
    </w:p>
    <w:p w14:paraId="77017EFD" w14:textId="77777777" w:rsidR="00BF04F3" w:rsidRPr="00BF04F3" w:rsidRDefault="00BF04F3" w:rsidP="006450E8">
      <w:pPr>
        <w:numPr>
          <w:ilvl w:val="0"/>
          <w:numId w:val="7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Yes</w:t>
      </w:r>
    </w:p>
    <w:p w14:paraId="0F71AC5F" w14:textId="77777777" w:rsidR="00BF04F3" w:rsidRPr="00BF04F3" w:rsidRDefault="00BF04F3" w:rsidP="006450E8">
      <w:pPr>
        <w:numPr>
          <w:ilvl w:val="0"/>
          <w:numId w:val="7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No</w:t>
      </w:r>
    </w:p>
    <w:p w14:paraId="16EE60C0" w14:textId="77777777" w:rsidR="00BF04F3" w:rsidRPr="00BF04F3" w:rsidRDefault="00BF04F3" w:rsidP="006450E8">
      <w:pPr>
        <w:numPr>
          <w:ilvl w:val="0"/>
          <w:numId w:val="7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It has never happened to me</w:t>
      </w:r>
    </w:p>
    <w:p w14:paraId="52026DFB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424213EB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4. Have you ever experienced excessive emotional involvement? (Thinking that what happened to the patient could happen to you or your loved ones...)</w:t>
      </w:r>
    </w:p>
    <w:p w14:paraId="7C030120" w14:textId="77777777" w:rsidR="00BF04F3" w:rsidRPr="00BF04F3" w:rsidRDefault="00BF04F3" w:rsidP="006450E8">
      <w:pPr>
        <w:numPr>
          <w:ilvl w:val="0"/>
          <w:numId w:val="8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Yes</w:t>
      </w:r>
    </w:p>
    <w:p w14:paraId="1A4F11E7" w14:textId="77777777" w:rsidR="00BF04F3" w:rsidRPr="00BF04F3" w:rsidRDefault="00BF04F3" w:rsidP="006450E8">
      <w:pPr>
        <w:numPr>
          <w:ilvl w:val="0"/>
          <w:numId w:val="8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No</w:t>
      </w:r>
    </w:p>
    <w:p w14:paraId="666E8656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val="it-IT" w:eastAsia="de-DE" w:bidi="en-US"/>
        </w:rPr>
      </w:pPr>
    </w:p>
    <w:p w14:paraId="39246CA8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5. If you were the patient, what is one quality you would want from a palliative care nurse? Tell me in one word.</w:t>
      </w:r>
    </w:p>
    <w:p w14:paraId="45693396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6FECD110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6. Considering your current career in palliative care, have you ever wondered if this is the right place for you now and in the future?</w:t>
      </w:r>
    </w:p>
    <w:p w14:paraId="6B1D4F44" w14:textId="77777777" w:rsidR="00BF04F3" w:rsidRPr="00BF04F3" w:rsidRDefault="00BF04F3" w:rsidP="006450E8">
      <w:pPr>
        <w:numPr>
          <w:ilvl w:val="0"/>
          <w:numId w:val="9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I believe this job is suitable for me, and I want to continue.</w:t>
      </w:r>
    </w:p>
    <w:p w14:paraId="5E76D8AA" w14:textId="77777777" w:rsidR="00BF04F3" w:rsidRPr="00BF04F3" w:rsidRDefault="00BF04F3" w:rsidP="006450E8">
      <w:pPr>
        <w:numPr>
          <w:ilvl w:val="0"/>
          <w:numId w:val="9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I believe this job is NOT suitable for me, and I want to change.</w:t>
      </w:r>
    </w:p>
    <w:p w14:paraId="1062E06E" w14:textId="77777777" w:rsidR="00BF04F3" w:rsidRPr="00BF04F3" w:rsidRDefault="00BF04F3" w:rsidP="006450E8">
      <w:pPr>
        <w:numPr>
          <w:ilvl w:val="0"/>
          <w:numId w:val="9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Sometimes I have thought about changing.</w:t>
      </w:r>
    </w:p>
    <w:p w14:paraId="3C489A4D" w14:textId="77777777" w:rsidR="00BF04F3" w:rsidRPr="00BF04F3" w:rsidRDefault="00BF04F3" w:rsidP="006450E8">
      <w:pPr>
        <w:numPr>
          <w:ilvl w:val="0"/>
          <w:numId w:val="9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I'm satisfied as it is.</w:t>
      </w:r>
    </w:p>
    <w:p w14:paraId="48545A9B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6724D5F5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7. In your opinion, is home nursing care, with the joint access of the palliative care doctor and the general practitioner, adequate for end-of-life assistance?</w:t>
      </w:r>
    </w:p>
    <w:p w14:paraId="0B30F631" w14:textId="77777777" w:rsidR="00BF04F3" w:rsidRPr="00BF04F3" w:rsidRDefault="00BF04F3" w:rsidP="006450E8">
      <w:pPr>
        <w:numPr>
          <w:ilvl w:val="0"/>
          <w:numId w:val="10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Yes</w:t>
      </w:r>
    </w:p>
    <w:p w14:paraId="706175A3" w14:textId="77777777" w:rsidR="00BF04F3" w:rsidRPr="00BF04F3" w:rsidRDefault="00BF04F3" w:rsidP="006450E8">
      <w:pPr>
        <w:numPr>
          <w:ilvl w:val="0"/>
          <w:numId w:val="10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No</w:t>
      </w:r>
    </w:p>
    <w:p w14:paraId="65EAE520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  <w:t>If you answered no to the above question, please provide a brief explanation.</w:t>
      </w:r>
    </w:p>
    <w:p w14:paraId="7F64E0A7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5C0B5350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8. Have you ever experienced a delicate situation and felt alone in handling it?</w:t>
      </w:r>
    </w:p>
    <w:p w14:paraId="39880C97" w14:textId="77777777" w:rsidR="00BF04F3" w:rsidRPr="00BF04F3" w:rsidRDefault="00BF04F3" w:rsidP="006450E8">
      <w:pPr>
        <w:numPr>
          <w:ilvl w:val="0"/>
          <w:numId w:val="11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lastRenderedPageBreak/>
        <w:t>Yes</w:t>
      </w:r>
    </w:p>
    <w:p w14:paraId="3357BF3E" w14:textId="77777777" w:rsidR="00BF04F3" w:rsidRPr="00BF04F3" w:rsidRDefault="00BF04F3" w:rsidP="006450E8">
      <w:pPr>
        <w:numPr>
          <w:ilvl w:val="0"/>
          <w:numId w:val="11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No</w:t>
      </w:r>
    </w:p>
    <w:p w14:paraId="485084D1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val="it-IT" w:eastAsia="de-DE" w:bidi="en-US"/>
        </w:rPr>
      </w:pPr>
    </w:p>
    <w:p w14:paraId="540410DA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9. Have you ever had a patient die in front of you?</w:t>
      </w:r>
    </w:p>
    <w:p w14:paraId="3B076D9D" w14:textId="77777777" w:rsidR="00BF04F3" w:rsidRPr="00BF04F3" w:rsidRDefault="00BF04F3" w:rsidP="006450E8">
      <w:pPr>
        <w:numPr>
          <w:ilvl w:val="0"/>
          <w:numId w:val="12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Yes</w:t>
      </w:r>
    </w:p>
    <w:p w14:paraId="2704E186" w14:textId="77777777" w:rsidR="00BF04F3" w:rsidRPr="00BF04F3" w:rsidRDefault="00BF04F3" w:rsidP="006450E8">
      <w:pPr>
        <w:numPr>
          <w:ilvl w:val="0"/>
          <w:numId w:val="12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No</w:t>
      </w:r>
    </w:p>
    <w:p w14:paraId="014CA215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val="it-IT" w:eastAsia="de-DE" w:bidi="en-US"/>
        </w:rPr>
      </w:pPr>
    </w:p>
    <w:p w14:paraId="73F2AF48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10. Have you ever cried (for any reason) in front of a patient?</w:t>
      </w:r>
    </w:p>
    <w:p w14:paraId="403B4B14" w14:textId="77777777" w:rsidR="00BF04F3" w:rsidRPr="00BF04F3" w:rsidRDefault="00BF04F3" w:rsidP="006450E8">
      <w:pPr>
        <w:numPr>
          <w:ilvl w:val="0"/>
          <w:numId w:val="13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Yes</w:t>
      </w:r>
    </w:p>
    <w:p w14:paraId="3DBC0F43" w14:textId="77777777" w:rsidR="00BF04F3" w:rsidRPr="00BF04F3" w:rsidRDefault="00BF04F3" w:rsidP="006450E8">
      <w:pPr>
        <w:numPr>
          <w:ilvl w:val="0"/>
          <w:numId w:val="13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No</w:t>
      </w:r>
    </w:p>
    <w:p w14:paraId="72A264BD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val="it-IT" w:eastAsia="de-DE" w:bidi="en-US"/>
        </w:rPr>
      </w:pPr>
    </w:p>
    <w:p w14:paraId="5AFF99F9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11. In your opinion, at what stage of the disease would you be more inclined to propose palliative care?</w:t>
      </w:r>
    </w:p>
    <w:p w14:paraId="1AC2D447" w14:textId="77777777" w:rsidR="00BF04F3" w:rsidRPr="00BF04F3" w:rsidRDefault="00BF04F3" w:rsidP="006450E8">
      <w:pPr>
        <w:numPr>
          <w:ilvl w:val="0"/>
          <w:numId w:val="14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In the initial phase alongside active treatments</w:t>
      </w:r>
    </w:p>
    <w:p w14:paraId="3F567412" w14:textId="77777777" w:rsidR="00BF04F3" w:rsidRPr="00BF04F3" w:rsidRDefault="00BF04F3" w:rsidP="006450E8">
      <w:pPr>
        <w:numPr>
          <w:ilvl w:val="0"/>
          <w:numId w:val="14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When active treatments are no longer effective</w:t>
      </w:r>
    </w:p>
    <w:p w14:paraId="72AFACEE" w14:textId="77777777" w:rsidR="00BF04F3" w:rsidRPr="00BF04F3" w:rsidRDefault="00BF04F3" w:rsidP="006450E8">
      <w:pPr>
        <w:numPr>
          <w:ilvl w:val="0"/>
          <w:numId w:val="14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Once the terminal phase of the disease has been reached</w:t>
      </w:r>
    </w:p>
    <w:p w14:paraId="588A10DC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43B59F10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12. In your department/sector, how demanding do you find supporting the patient's family?</w:t>
      </w:r>
    </w:p>
    <w:p w14:paraId="29A40C2B" w14:textId="77777777" w:rsidR="00BF04F3" w:rsidRPr="00BF04F3" w:rsidRDefault="00BF04F3" w:rsidP="006450E8">
      <w:pPr>
        <w:numPr>
          <w:ilvl w:val="0"/>
          <w:numId w:val="22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Excessive</w:t>
      </w:r>
    </w:p>
    <w:p w14:paraId="1573A1EB" w14:textId="77777777" w:rsidR="00BF04F3" w:rsidRPr="00BF04F3" w:rsidRDefault="00BF04F3" w:rsidP="006450E8">
      <w:pPr>
        <w:numPr>
          <w:ilvl w:val="0"/>
          <w:numId w:val="22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Very</w:t>
      </w:r>
    </w:p>
    <w:p w14:paraId="1017751D" w14:textId="77777777" w:rsidR="00BF04F3" w:rsidRPr="00BF04F3" w:rsidRDefault="00BF04F3" w:rsidP="006450E8">
      <w:pPr>
        <w:numPr>
          <w:ilvl w:val="0"/>
          <w:numId w:val="22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Quite</w:t>
      </w:r>
    </w:p>
    <w:p w14:paraId="6EF48A9C" w14:textId="77777777" w:rsidR="00BF04F3" w:rsidRPr="00BF04F3" w:rsidRDefault="00BF04F3" w:rsidP="006450E8">
      <w:pPr>
        <w:numPr>
          <w:ilvl w:val="0"/>
          <w:numId w:val="22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Slightly</w:t>
      </w:r>
    </w:p>
    <w:p w14:paraId="367681E7" w14:textId="77777777" w:rsidR="00BF04F3" w:rsidRPr="00BF04F3" w:rsidRDefault="00BF04F3" w:rsidP="006450E8">
      <w:pPr>
        <w:numPr>
          <w:ilvl w:val="0"/>
          <w:numId w:val="22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Not at all</w:t>
      </w:r>
    </w:p>
    <w:p w14:paraId="7B623EE0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val="it-IT" w:eastAsia="de-DE" w:bidi="en-US"/>
        </w:rPr>
      </w:pPr>
    </w:p>
    <w:p w14:paraId="03130DEA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13. Have you ever managed the imminent end of life of a patient together with one or more colleagues (nurses, OSS, doctors...) present with you?</w:t>
      </w:r>
    </w:p>
    <w:p w14:paraId="0D098B46" w14:textId="77777777" w:rsidR="00BF04F3" w:rsidRPr="00BF04F3" w:rsidRDefault="00BF04F3" w:rsidP="006450E8">
      <w:pPr>
        <w:numPr>
          <w:ilvl w:val="0"/>
          <w:numId w:val="15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Always</w:t>
      </w:r>
    </w:p>
    <w:p w14:paraId="4230B7ED" w14:textId="77777777" w:rsidR="00BF04F3" w:rsidRPr="00BF04F3" w:rsidRDefault="00BF04F3" w:rsidP="006450E8">
      <w:pPr>
        <w:numPr>
          <w:ilvl w:val="0"/>
          <w:numId w:val="15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Often</w:t>
      </w:r>
    </w:p>
    <w:p w14:paraId="620CD21B" w14:textId="77777777" w:rsidR="00BF04F3" w:rsidRPr="00BF04F3" w:rsidRDefault="00BF04F3" w:rsidP="006450E8">
      <w:pPr>
        <w:numPr>
          <w:ilvl w:val="0"/>
          <w:numId w:val="15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Sometimes</w:t>
      </w:r>
    </w:p>
    <w:p w14:paraId="20E5509E" w14:textId="77777777" w:rsidR="00BF04F3" w:rsidRPr="00BF04F3" w:rsidRDefault="00BF04F3" w:rsidP="006450E8">
      <w:pPr>
        <w:numPr>
          <w:ilvl w:val="0"/>
          <w:numId w:val="15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Rarely</w:t>
      </w:r>
    </w:p>
    <w:p w14:paraId="18528C13" w14:textId="77777777" w:rsidR="00BF04F3" w:rsidRPr="00BF04F3" w:rsidRDefault="00BF04F3" w:rsidP="006450E8">
      <w:pPr>
        <w:numPr>
          <w:ilvl w:val="0"/>
          <w:numId w:val="15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Never</w:t>
      </w:r>
    </w:p>
    <w:p w14:paraId="31D4841A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val="it-IT" w:eastAsia="de-DE" w:bidi="en-US"/>
        </w:rPr>
      </w:pPr>
    </w:p>
    <w:p w14:paraId="40DCB30F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14. In your opinion, when palliative sedation is initiated, can it be linked to a possible shortening of the patient's life?</w:t>
      </w:r>
    </w:p>
    <w:p w14:paraId="6DCE2994" w14:textId="77777777" w:rsidR="00BF04F3" w:rsidRPr="00BF04F3" w:rsidRDefault="00BF04F3" w:rsidP="006450E8">
      <w:pPr>
        <w:numPr>
          <w:ilvl w:val="0"/>
          <w:numId w:val="16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Yes</w:t>
      </w:r>
    </w:p>
    <w:p w14:paraId="191DF885" w14:textId="77777777" w:rsidR="00BF04F3" w:rsidRPr="00BF04F3" w:rsidRDefault="00BF04F3" w:rsidP="006450E8">
      <w:pPr>
        <w:numPr>
          <w:ilvl w:val="0"/>
          <w:numId w:val="16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No</w:t>
      </w:r>
    </w:p>
    <w:p w14:paraId="2DD3D392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val="it-IT" w:eastAsia="de-DE" w:bidi="en-US"/>
        </w:rPr>
      </w:pPr>
    </w:p>
    <w:p w14:paraId="326845EE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15. When you start palliative sedation, how much responsibility do you feel?</w:t>
      </w:r>
    </w:p>
    <w:p w14:paraId="654F96A6" w14:textId="77777777" w:rsidR="00BF04F3" w:rsidRPr="00BF04F3" w:rsidRDefault="00BF04F3" w:rsidP="006450E8">
      <w:pPr>
        <w:numPr>
          <w:ilvl w:val="0"/>
          <w:numId w:val="17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Excessive</w:t>
      </w:r>
    </w:p>
    <w:p w14:paraId="39533A51" w14:textId="77777777" w:rsidR="00BF04F3" w:rsidRPr="00BF04F3" w:rsidRDefault="00BF04F3" w:rsidP="006450E8">
      <w:pPr>
        <w:numPr>
          <w:ilvl w:val="0"/>
          <w:numId w:val="17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A lot</w:t>
      </w:r>
    </w:p>
    <w:p w14:paraId="48F1115D" w14:textId="77777777" w:rsidR="00BF04F3" w:rsidRPr="00BF04F3" w:rsidRDefault="00BF04F3" w:rsidP="006450E8">
      <w:pPr>
        <w:numPr>
          <w:ilvl w:val="0"/>
          <w:numId w:val="17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Quite a bit</w:t>
      </w:r>
    </w:p>
    <w:p w14:paraId="6333F1C1" w14:textId="77777777" w:rsidR="00BF04F3" w:rsidRPr="00BF04F3" w:rsidRDefault="00BF04F3" w:rsidP="006450E8">
      <w:pPr>
        <w:numPr>
          <w:ilvl w:val="0"/>
          <w:numId w:val="17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Little</w:t>
      </w:r>
    </w:p>
    <w:p w14:paraId="5ACE5234" w14:textId="77777777" w:rsidR="00BF04F3" w:rsidRPr="00BF04F3" w:rsidRDefault="00BF04F3" w:rsidP="006450E8">
      <w:pPr>
        <w:numPr>
          <w:ilvl w:val="0"/>
          <w:numId w:val="17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None</w:t>
      </w:r>
    </w:p>
    <w:p w14:paraId="38346D9B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val="it-IT" w:eastAsia="de-DE" w:bidi="en-US"/>
        </w:rPr>
      </w:pPr>
    </w:p>
    <w:p w14:paraId="4E5DAF8B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16. Do you feel adequately prepared to communicate with patients and families about suffering and approaching death?</w:t>
      </w:r>
    </w:p>
    <w:p w14:paraId="7B245856" w14:textId="77777777" w:rsidR="00BF04F3" w:rsidRPr="00BF04F3" w:rsidRDefault="00BF04F3" w:rsidP="006450E8">
      <w:pPr>
        <w:numPr>
          <w:ilvl w:val="0"/>
          <w:numId w:val="18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Yes</w:t>
      </w:r>
    </w:p>
    <w:p w14:paraId="3C5DCA36" w14:textId="77777777" w:rsidR="00BF04F3" w:rsidRPr="00BF04F3" w:rsidRDefault="00BF04F3" w:rsidP="006450E8">
      <w:pPr>
        <w:numPr>
          <w:ilvl w:val="0"/>
          <w:numId w:val="18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No</w:t>
      </w:r>
    </w:p>
    <w:p w14:paraId="752353E7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val="it-IT" w:eastAsia="de-DE" w:bidi="en-US"/>
        </w:rPr>
      </w:pPr>
    </w:p>
    <w:p w14:paraId="6756C066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17. Has your organization provided you with adequate and specific psychological support if needed?</w:t>
      </w:r>
    </w:p>
    <w:p w14:paraId="061FF016" w14:textId="77777777" w:rsidR="00BF04F3" w:rsidRPr="00BF04F3" w:rsidRDefault="00BF04F3" w:rsidP="006450E8">
      <w:pPr>
        <w:numPr>
          <w:ilvl w:val="0"/>
          <w:numId w:val="19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Yes</w:t>
      </w:r>
    </w:p>
    <w:p w14:paraId="124A261B" w14:textId="77777777" w:rsidR="00BF04F3" w:rsidRPr="00BF04F3" w:rsidRDefault="00BF04F3" w:rsidP="006450E8">
      <w:pPr>
        <w:numPr>
          <w:ilvl w:val="0"/>
          <w:numId w:val="19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No</w:t>
      </w:r>
    </w:p>
    <w:p w14:paraId="41A4906E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val="it-IT" w:eastAsia="de-DE" w:bidi="en-US"/>
        </w:rPr>
      </w:pPr>
    </w:p>
    <w:p w14:paraId="6145B5C2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18. After a shift, you often feel tired. Which of the following options reflects your state at the end of the workday?</w:t>
      </w:r>
    </w:p>
    <w:p w14:paraId="4A5ABF99" w14:textId="77777777" w:rsidR="00BF04F3" w:rsidRPr="00BF04F3" w:rsidRDefault="00BF04F3" w:rsidP="006450E8">
      <w:pPr>
        <w:numPr>
          <w:ilvl w:val="0"/>
          <w:numId w:val="20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I feel very tired both physically and mentally.</w:t>
      </w:r>
    </w:p>
    <w:p w14:paraId="16752E8C" w14:textId="77777777" w:rsidR="00BF04F3" w:rsidRPr="00BF04F3" w:rsidRDefault="00BF04F3" w:rsidP="006450E8">
      <w:pPr>
        <w:numPr>
          <w:ilvl w:val="0"/>
          <w:numId w:val="20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I feel more physically tired.</w:t>
      </w:r>
    </w:p>
    <w:p w14:paraId="28875BCC" w14:textId="77777777" w:rsidR="00BF04F3" w:rsidRPr="00BF04F3" w:rsidRDefault="00BF04F3" w:rsidP="006450E8">
      <w:pPr>
        <w:numPr>
          <w:ilvl w:val="0"/>
          <w:numId w:val="20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I feel more mentally tired.</w:t>
      </w:r>
    </w:p>
    <w:p w14:paraId="6BD957A8" w14:textId="77777777" w:rsidR="00BF04F3" w:rsidRPr="00BF04F3" w:rsidRDefault="00BF04F3" w:rsidP="006450E8">
      <w:pPr>
        <w:numPr>
          <w:ilvl w:val="0"/>
          <w:numId w:val="20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I don't feel particularly tired.</w:t>
      </w:r>
    </w:p>
    <w:p w14:paraId="0C04AADD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2A1BAA3E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b/>
          <w:bCs/>
          <w:noProof w:val="0"/>
          <w:snapToGrid w:val="0"/>
          <w:color w:val="auto"/>
          <w:sz w:val="24"/>
          <w:szCs w:val="24"/>
          <w:lang w:eastAsia="de-DE" w:bidi="en-US"/>
        </w:rPr>
        <w:t>19. If during a real palliative emergency (massive hemorrhage, severe dyspnea crisis, spinal cord compression...) you realize you need help for various reasons (assisting the family and/or patient, difficulty managing your emotions, clinical practice doubts...), what would you do?</w:t>
      </w:r>
    </w:p>
    <w:p w14:paraId="025ECAB8" w14:textId="77777777" w:rsidR="00BF04F3" w:rsidRPr="00BF04F3" w:rsidRDefault="00BF04F3" w:rsidP="006450E8">
      <w:pPr>
        <w:numPr>
          <w:ilvl w:val="0"/>
          <w:numId w:val="21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Implement strategies to manage alone to avoid overloading my colleagues.</w:t>
      </w:r>
    </w:p>
    <w:p w14:paraId="09939F2F" w14:textId="77777777" w:rsidR="00BF04F3" w:rsidRPr="00BF04F3" w:rsidRDefault="00BF04F3" w:rsidP="006450E8">
      <w:pPr>
        <w:numPr>
          <w:ilvl w:val="0"/>
          <w:numId w:val="21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Call a colleague for a phone consultation.</w:t>
      </w:r>
    </w:p>
    <w:p w14:paraId="7F4E733D" w14:textId="77777777" w:rsidR="00BF04F3" w:rsidRPr="00BF04F3" w:rsidRDefault="00BF04F3" w:rsidP="006450E8">
      <w:pPr>
        <w:numPr>
          <w:ilvl w:val="0"/>
          <w:numId w:val="21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Ask the colleague to come to where I am to help me.</w:t>
      </w:r>
    </w:p>
    <w:p w14:paraId="7FA7DF96" w14:textId="77777777" w:rsidR="00BF04F3" w:rsidRPr="00BF04F3" w:rsidRDefault="00BF04F3" w:rsidP="006450E8">
      <w:pPr>
        <w:numPr>
          <w:ilvl w:val="0"/>
          <w:numId w:val="21"/>
        </w:numPr>
        <w:spacing w:line="240" w:lineRule="auto"/>
        <w:jc w:val="left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</w:pPr>
      <w:r w:rsidRPr="00BF04F3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val="it-IT" w:eastAsia="de-DE" w:bidi="en-US"/>
        </w:rPr>
        <w:t>Other: ___</w:t>
      </w:r>
    </w:p>
    <w:p w14:paraId="663978E6" w14:textId="77777777" w:rsidR="00BF04F3" w:rsidRPr="00BF04F3" w:rsidRDefault="00BF04F3" w:rsidP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val="it-IT" w:eastAsia="de-DE" w:bidi="en-US"/>
        </w:rPr>
      </w:pPr>
    </w:p>
    <w:p w14:paraId="4D1D9944" w14:textId="77777777" w:rsidR="00BF04F3" w:rsidRDefault="00BF04F3">
      <w:pPr>
        <w:spacing w:line="240" w:lineRule="auto"/>
        <w:jc w:val="left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  <w:r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  <w:br w:type="page"/>
      </w:r>
    </w:p>
    <w:p w14:paraId="5ADFEAA0" w14:textId="166F7664" w:rsidR="006E646A" w:rsidRPr="00910031" w:rsidRDefault="006E646A" w:rsidP="0052189B">
      <w:pPr>
        <w:suppressAutoHyphens/>
        <w:adjustRightInd w:val="0"/>
        <w:snapToGrid w:val="0"/>
        <w:spacing w:line="480" w:lineRule="auto"/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</w:pPr>
      <w:r w:rsidRPr="00910031"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  <w:lastRenderedPageBreak/>
        <w:t xml:space="preserve">Supplementary Table </w:t>
      </w:r>
      <w:r w:rsidR="009C3CF8"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  <w:t>S</w:t>
      </w:r>
      <w:r w:rsidRPr="00910031"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  <w:t>1</w:t>
      </w:r>
      <w:r w:rsidRPr="00910031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. Result</w:t>
      </w:r>
      <w:r w:rsidR="00D87EC9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s</w:t>
      </w:r>
      <w:r w:rsidRPr="00910031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 xml:space="preserve"> </w:t>
      </w:r>
      <w:r w:rsidR="00D87EC9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 xml:space="preserve">from </w:t>
      </w:r>
      <w:r w:rsidRPr="00910031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asking nurses to describe palliative care in one word</w:t>
      </w:r>
      <w:r w:rsidR="001620C0">
        <w:rPr>
          <w:rFonts w:ascii="Calibri" w:eastAsia="Times New Roman" w:hAnsi="Calibri" w:cs="Calibri"/>
          <w:noProof w:val="0"/>
          <w:snapToGrid w:val="0"/>
          <w:color w:val="auto"/>
          <w:sz w:val="24"/>
          <w:szCs w:val="24"/>
          <w:lang w:eastAsia="de-DE" w:bidi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1559"/>
      </w:tblGrid>
      <w:tr w:rsidR="001620C0" w:rsidRPr="00910031" w14:paraId="64C38F17" w14:textId="77777777" w:rsidTr="008A4C16">
        <w:tc>
          <w:tcPr>
            <w:tcW w:w="3114" w:type="dxa"/>
          </w:tcPr>
          <w:p w14:paraId="43FB3BBA" w14:textId="37D51159" w:rsidR="001620C0" w:rsidRPr="001620C0" w:rsidRDefault="001620C0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b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Word</w:t>
            </w:r>
          </w:p>
        </w:tc>
        <w:tc>
          <w:tcPr>
            <w:tcW w:w="1559" w:type="dxa"/>
          </w:tcPr>
          <w:p w14:paraId="182F2C4F" w14:textId="04075289" w:rsidR="001620C0" w:rsidRPr="001620C0" w:rsidRDefault="001620C0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b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b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N</w:t>
            </w:r>
          </w:p>
        </w:tc>
      </w:tr>
      <w:tr w:rsidR="006E646A" w:rsidRPr="00910031" w14:paraId="10B08885" w14:textId="77777777" w:rsidTr="008A4C16">
        <w:tc>
          <w:tcPr>
            <w:tcW w:w="3114" w:type="dxa"/>
          </w:tcPr>
          <w:p w14:paraId="5B38E121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Empathy</w:t>
            </w:r>
          </w:p>
        </w:tc>
        <w:tc>
          <w:tcPr>
            <w:tcW w:w="1559" w:type="dxa"/>
          </w:tcPr>
          <w:p w14:paraId="30218322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1</w:t>
            </w:r>
          </w:p>
        </w:tc>
      </w:tr>
      <w:tr w:rsidR="006E646A" w:rsidRPr="00910031" w14:paraId="56825FBB" w14:textId="77777777" w:rsidTr="008A4C16">
        <w:tc>
          <w:tcPr>
            <w:tcW w:w="3114" w:type="dxa"/>
          </w:tcPr>
          <w:p w14:paraId="5F720FA3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Listening</w:t>
            </w:r>
          </w:p>
        </w:tc>
        <w:tc>
          <w:tcPr>
            <w:tcW w:w="1559" w:type="dxa"/>
          </w:tcPr>
          <w:p w14:paraId="35CEB855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7</w:t>
            </w:r>
          </w:p>
        </w:tc>
      </w:tr>
      <w:tr w:rsidR="006E646A" w:rsidRPr="00910031" w14:paraId="3B427CA4" w14:textId="77777777" w:rsidTr="008A4C16">
        <w:tc>
          <w:tcPr>
            <w:tcW w:w="3114" w:type="dxa"/>
          </w:tcPr>
          <w:p w14:paraId="629F7461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Competence</w:t>
            </w:r>
          </w:p>
        </w:tc>
        <w:tc>
          <w:tcPr>
            <w:tcW w:w="1559" w:type="dxa"/>
          </w:tcPr>
          <w:p w14:paraId="1A409936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5</w:t>
            </w:r>
          </w:p>
        </w:tc>
      </w:tr>
      <w:tr w:rsidR="006E646A" w:rsidRPr="00910031" w14:paraId="15E73954" w14:textId="77777777" w:rsidTr="008A4C16">
        <w:tc>
          <w:tcPr>
            <w:tcW w:w="3114" w:type="dxa"/>
          </w:tcPr>
          <w:p w14:paraId="00B4791F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Understanding</w:t>
            </w:r>
          </w:p>
        </w:tc>
        <w:tc>
          <w:tcPr>
            <w:tcW w:w="1559" w:type="dxa"/>
          </w:tcPr>
          <w:p w14:paraId="26975010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3</w:t>
            </w:r>
          </w:p>
        </w:tc>
      </w:tr>
      <w:tr w:rsidR="006E646A" w:rsidRPr="00910031" w14:paraId="3CF463B1" w14:textId="77777777" w:rsidTr="008A4C16">
        <w:tc>
          <w:tcPr>
            <w:tcW w:w="3114" w:type="dxa"/>
          </w:tcPr>
          <w:p w14:paraId="628EFD61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Welcoming</w:t>
            </w:r>
          </w:p>
        </w:tc>
        <w:tc>
          <w:tcPr>
            <w:tcW w:w="1559" w:type="dxa"/>
          </w:tcPr>
          <w:p w14:paraId="229B5ABA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2</w:t>
            </w:r>
          </w:p>
        </w:tc>
      </w:tr>
      <w:tr w:rsidR="006E646A" w:rsidRPr="00910031" w14:paraId="1AB417C5" w14:textId="77777777" w:rsidTr="008A4C16">
        <w:tc>
          <w:tcPr>
            <w:tcW w:w="3114" w:type="dxa"/>
          </w:tcPr>
          <w:p w14:paraId="06A15A24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Presence</w:t>
            </w:r>
          </w:p>
        </w:tc>
        <w:tc>
          <w:tcPr>
            <w:tcW w:w="1559" w:type="dxa"/>
          </w:tcPr>
          <w:p w14:paraId="770BCC93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1970EF7C" w14:textId="77777777" w:rsidTr="008A4C16">
        <w:tc>
          <w:tcPr>
            <w:tcW w:w="3114" w:type="dxa"/>
          </w:tcPr>
          <w:p w14:paraId="0A00977E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Humanity</w:t>
            </w:r>
          </w:p>
        </w:tc>
        <w:tc>
          <w:tcPr>
            <w:tcW w:w="1559" w:type="dxa"/>
          </w:tcPr>
          <w:p w14:paraId="53C075B8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79771CE2" w14:textId="77777777" w:rsidTr="008A4C16">
        <w:tc>
          <w:tcPr>
            <w:tcW w:w="3114" w:type="dxa"/>
          </w:tcPr>
          <w:p w14:paraId="1CA02125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Knowing how to be there</w:t>
            </w:r>
          </w:p>
        </w:tc>
        <w:tc>
          <w:tcPr>
            <w:tcW w:w="1559" w:type="dxa"/>
          </w:tcPr>
          <w:p w14:paraId="46244BA7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62D851E9" w14:textId="77777777" w:rsidTr="008A4C16">
        <w:tc>
          <w:tcPr>
            <w:tcW w:w="3114" w:type="dxa"/>
          </w:tcPr>
          <w:p w14:paraId="699BF46C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val="it-IT" w:eastAsia="de-DE" w:bidi="en-US"/>
              </w:rPr>
              <w:t>Being there</w:t>
            </w:r>
          </w:p>
        </w:tc>
        <w:tc>
          <w:tcPr>
            <w:tcW w:w="1559" w:type="dxa"/>
          </w:tcPr>
          <w:p w14:paraId="1EFCC9D9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7B634DE7" w14:textId="77777777" w:rsidTr="008A4C16">
        <w:tc>
          <w:tcPr>
            <w:tcW w:w="3114" w:type="dxa"/>
          </w:tcPr>
          <w:p w14:paraId="1FCB4DCF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val="it-IT"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val="it-IT" w:eastAsia="de-DE" w:bidi="en-US"/>
              </w:rPr>
              <w:t>Time</w:t>
            </w:r>
          </w:p>
        </w:tc>
        <w:tc>
          <w:tcPr>
            <w:tcW w:w="1559" w:type="dxa"/>
          </w:tcPr>
          <w:p w14:paraId="5574C2D5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0A1C5F2E" w14:textId="77777777" w:rsidTr="008A4C16">
        <w:tc>
          <w:tcPr>
            <w:tcW w:w="3114" w:type="dxa"/>
          </w:tcPr>
          <w:p w14:paraId="2BB07FAB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val="it-IT"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Advocacy</w:t>
            </w:r>
          </w:p>
        </w:tc>
        <w:tc>
          <w:tcPr>
            <w:tcW w:w="1559" w:type="dxa"/>
          </w:tcPr>
          <w:p w14:paraId="2D1E9A90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1D1E81BA" w14:textId="77777777" w:rsidTr="008A4C16">
        <w:tc>
          <w:tcPr>
            <w:tcW w:w="3114" w:type="dxa"/>
          </w:tcPr>
          <w:p w14:paraId="7D7C2B85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val="it-IT"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(Listening) without judgment</w:t>
            </w:r>
          </w:p>
        </w:tc>
        <w:tc>
          <w:tcPr>
            <w:tcW w:w="1559" w:type="dxa"/>
          </w:tcPr>
          <w:p w14:paraId="1F9E75EB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7EED5A0B" w14:textId="77777777" w:rsidTr="008A4C16">
        <w:tc>
          <w:tcPr>
            <w:tcW w:w="3114" w:type="dxa"/>
          </w:tcPr>
          <w:p w14:paraId="36638FBE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val="it-IT"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Effectiveness</w:t>
            </w:r>
          </w:p>
        </w:tc>
        <w:tc>
          <w:tcPr>
            <w:tcW w:w="1559" w:type="dxa"/>
          </w:tcPr>
          <w:p w14:paraId="248E3754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12D6ED7D" w14:textId="77777777" w:rsidTr="008A4C16">
        <w:tc>
          <w:tcPr>
            <w:tcW w:w="3114" w:type="dxa"/>
          </w:tcPr>
          <w:p w14:paraId="72A4519A" w14:textId="00551353" w:rsidR="006E646A" w:rsidRPr="00910031" w:rsidRDefault="00D87EC9" w:rsidP="00D87EC9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val="it-IT"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Reassur</w:t>
            </w:r>
            <w:r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ance</w:t>
            </w:r>
          </w:p>
        </w:tc>
        <w:tc>
          <w:tcPr>
            <w:tcW w:w="1559" w:type="dxa"/>
          </w:tcPr>
          <w:p w14:paraId="24DB79A8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3CB73806" w14:textId="77777777" w:rsidTr="008A4C16">
        <w:tc>
          <w:tcPr>
            <w:tcW w:w="3114" w:type="dxa"/>
          </w:tcPr>
          <w:p w14:paraId="5A618483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val="it-IT"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Dignity</w:t>
            </w:r>
          </w:p>
        </w:tc>
        <w:tc>
          <w:tcPr>
            <w:tcW w:w="1559" w:type="dxa"/>
          </w:tcPr>
          <w:p w14:paraId="6A2586F4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6EC1B35D" w14:textId="77777777" w:rsidTr="008A4C16">
        <w:tc>
          <w:tcPr>
            <w:tcW w:w="3114" w:type="dxa"/>
          </w:tcPr>
          <w:p w14:paraId="5BED21E8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Respect</w:t>
            </w:r>
          </w:p>
        </w:tc>
        <w:tc>
          <w:tcPr>
            <w:tcW w:w="1559" w:type="dxa"/>
          </w:tcPr>
          <w:p w14:paraId="333AB86B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029F5D4A" w14:textId="77777777" w:rsidTr="008A4C16">
        <w:tc>
          <w:tcPr>
            <w:tcW w:w="3114" w:type="dxa"/>
          </w:tcPr>
          <w:p w14:paraId="180AF677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Kindness</w:t>
            </w:r>
          </w:p>
        </w:tc>
        <w:tc>
          <w:tcPr>
            <w:tcW w:w="1559" w:type="dxa"/>
          </w:tcPr>
          <w:p w14:paraId="779DFA7C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2B9B7FAB" w14:textId="77777777" w:rsidTr="008A4C16">
        <w:tc>
          <w:tcPr>
            <w:tcW w:w="3114" w:type="dxa"/>
          </w:tcPr>
          <w:p w14:paraId="36CA8546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Personalization</w:t>
            </w:r>
          </w:p>
        </w:tc>
        <w:tc>
          <w:tcPr>
            <w:tcW w:w="1559" w:type="dxa"/>
          </w:tcPr>
          <w:p w14:paraId="12679A6A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2910FD04" w14:textId="77777777" w:rsidTr="008A4C16">
        <w:tc>
          <w:tcPr>
            <w:tcW w:w="3114" w:type="dxa"/>
          </w:tcPr>
          <w:p w14:paraId="077D8E94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Gentleness</w:t>
            </w:r>
          </w:p>
        </w:tc>
        <w:tc>
          <w:tcPr>
            <w:tcW w:w="1559" w:type="dxa"/>
          </w:tcPr>
          <w:p w14:paraId="76D373DE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  <w:tr w:rsidR="006E646A" w:rsidRPr="00910031" w14:paraId="52B3289A" w14:textId="77777777" w:rsidTr="008A4C16">
        <w:tc>
          <w:tcPr>
            <w:tcW w:w="3114" w:type="dxa"/>
          </w:tcPr>
          <w:p w14:paraId="0BC7558D" w14:textId="77777777" w:rsidR="006E646A" w:rsidRPr="00910031" w:rsidRDefault="006E646A" w:rsidP="008A4C16">
            <w:pPr>
              <w:suppressAutoHyphens/>
              <w:adjustRightInd w:val="0"/>
              <w:snapToGrid w:val="0"/>
              <w:spacing w:line="276" w:lineRule="auto"/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910031">
              <w:rPr>
                <w:rFonts w:ascii="Calibri" w:eastAsia="Times New Roman" w:hAnsi="Calibri" w:cs="Calibri"/>
                <w:bCs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Personalization</w:t>
            </w:r>
          </w:p>
        </w:tc>
        <w:tc>
          <w:tcPr>
            <w:tcW w:w="1559" w:type="dxa"/>
          </w:tcPr>
          <w:p w14:paraId="7929C68E" w14:textId="77777777" w:rsidR="006E646A" w:rsidRPr="001620C0" w:rsidRDefault="006E646A" w:rsidP="008A4C16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</w:pPr>
            <w:r w:rsidRPr="001620C0">
              <w:rPr>
                <w:rFonts w:ascii="Calibri" w:eastAsia="Times New Roman" w:hAnsi="Calibri" w:cs="Calibri"/>
                <w:noProof w:val="0"/>
                <w:snapToGrid w:val="0"/>
                <w:color w:val="auto"/>
                <w:sz w:val="24"/>
                <w:szCs w:val="24"/>
                <w:lang w:eastAsia="de-DE" w:bidi="en-US"/>
              </w:rPr>
              <w:t>1</w:t>
            </w:r>
          </w:p>
        </w:tc>
      </w:tr>
    </w:tbl>
    <w:p w14:paraId="3E296EE4" w14:textId="77777777" w:rsidR="006E646A" w:rsidRPr="00910031" w:rsidRDefault="006E646A" w:rsidP="006E646A">
      <w:pPr>
        <w:suppressAutoHyphens/>
        <w:adjustRightInd w:val="0"/>
        <w:snapToGrid w:val="0"/>
        <w:spacing w:line="276" w:lineRule="auto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568FFD97" w14:textId="77777777" w:rsidR="006E646A" w:rsidRPr="00910031" w:rsidRDefault="006E646A" w:rsidP="006E646A">
      <w:pPr>
        <w:suppressAutoHyphens/>
        <w:adjustRightInd w:val="0"/>
        <w:snapToGrid w:val="0"/>
        <w:spacing w:line="276" w:lineRule="auto"/>
        <w:rPr>
          <w:rFonts w:ascii="Calibri" w:eastAsia="Times New Roman" w:hAnsi="Calibri" w:cs="Calibri"/>
          <w:b/>
          <w:noProof w:val="0"/>
          <w:snapToGrid w:val="0"/>
          <w:color w:val="auto"/>
          <w:sz w:val="24"/>
          <w:szCs w:val="24"/>
          <w:lang w:eastAsia="de-DE" w:bidi="en-US"/>
        </w:rPr>
      </w:pPr>
    </w:p>
    <w:p w14:paraId="266A6636" w14:textId="77777777" w:rsidR="00231839" w:rsidRPr="00910031" w:rsidRDefault="00231839" w:rsidP="00231839">
      <w:pPr>
        <w:pStyle w:val="MDPI71References"/>
        <w:numPr>
          <w:ilvl w:val="0"/>
          <w:numId w:val="0"/>
        </w:numPr>
        <w:suppressAutoHyphens/>
        <w:spacing w:line="480" w:lineRule="auto"/>
        <w:rPr>
          <w:rFonts w:ascii="Calibri" w:hAnsi="Calibri"/>
          <w:color w:val="auto"/>
          <w:sz w:val="24"/>
          <w:szCs w:val="24"/>
        </w:rPr>
      </w:pPr>
    </w:p>
    <w:sectPr w:rsidR="00231839" w:rsidRPr="00910031" w:rsidSect="003E1FA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7" w:right="1134" w:bottom="1134" w:left="1134" w:header="709" w:footer="709" w:gutter="0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20006" w14:textId="77777777" w:rsidR="0090573E" w:rsidRDefault="0090573E">
      <w:pPr>
        <w:spacing w:line="240" w:lineRule="auto"/>
      </w:pPr>
      <w:r>
        <w:separator/>
      </w:r>
    </w:p>
  </w:endnote>
  <w:endnote w:type="continuationSeparator" w:id="0">
    <w:p w14:paraId="40C4F52F" w14:textId="77777777" w:rsidR="0090573E" w:rsidRDefault="009057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212375002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694156A8" w14:textId="77777777" w:rsidR="005E3891" w:rsidRDefault="005E3891" w:rsidP="00B63B4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AA65A27" w14:textId="77777777" w:rsidR="005E3891" w:rsidRDefault="005E3891" w:rsidP="0023183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  <w:sz w:val="24"/>
      </w:rPr>
      <w:id w:val="76673890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6D9376FB" w14:textId="3F7EE28E" w:rsidR="005E3891" w:rsidRPr="00F4540D" w:rsidRDefault="005E3891" w:rsidP="008A4C16">
        <w:pPr>
          <w:pStyle w:val="Pidipagina"/>
          <w:framePr w:wrap="none" w:vAnchor="text" w:hAnchor="margin" w:xAlign="right" w:y="1"/>
          <w:rPr>
            <w:rStyle w:val="Numeropagina"/>
            <w:sz w:val="24"/>
          </w:rPr>
        </w:pPr>
        <w:r w:rsidRPr="00F4540D">
          <w:rPr>
            <w:rStyle w:val="Numeropagina"/>
            <w:rFonts w:ascii="Calibri" w:hAnsi="Calibri" w:cs="Calibri"/>
            <w:sz w:val="24"/>
          </w:rPr>
          <w:fldChar w:fldCharType="begin"/>
        </w:r>
        <w:r w:rsidRPr="00F4540D">
          <w:rPr>
            <w:rStyle w:val="Numeropagina"/>
            <w:rFonts w:ascii="Calibri" w:hAnsi="Calibri" w:cs="Calibri"/>
            <w:sz w:val="24"/>
          </w:rPr>
          <w:instrText xml:space="preserve"> PAGE </w:instrText>
        </w:r>
        <w:r w:rsidRPr="00F4540D">
          <w:rPr>
            <w:rStyle w:val="Numeropagina"/>
            <w:rFonts w:ascii="Calibri" w:hAnsi="Calibri" w:cs="Calibri"/>
            <w:sz w:val="24"/>
          </w:rPr>
          <w:fldChar w:fldCharType="separate"/>
        </w:r>
        <w:r w:rsidRPr="00F4540D">
          <w:rPr>
            <w:rStyle w:val="Numeropagina"/>
            <w:rFonts w:ascii="Calibri" w:hAnsi="Calibri" w:cs="Calibri"/>
            <w:sz w:val="24"/>
          </w:rPr>
          <w:t>15</w:t>
        </w:r>
        <w:r w:rsidRPr="00F4540D">
          <w:rPr>
            <w:rStyle w:val="Numeropagina"/>
            <w:rFonts w:ascii="Calibri" w:hAnsi="Calibri" w:cs="Calibri"/>
            <w:sz w:val="24"/>
          </w:rPr>
          <w:fldChar w:fldCharType="end"/>
        </w:r>
      </w:p>
    </w:sdtContent>
  </w:sdt>
  <w:p w14:paraId="51B0C58A" w14:textId="77777777" w:rsidR="005E3891" w:rsidRPr="00590BF9" w:rsidRDefault="005E3891" w:rsidP="00231839">
    <w:pPr>
      <w:pStyle w:val="Pidipagina"/>
      <w:spacing w:line="240" w:lineRule="auto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B87ADB" w14:textId="77777777" w:rsidR="005E3891" w:rsidRPr="008B308E" w:rsidRDefault="005E3891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51CF5" w14:textId="77777777" w:rsidR="0090573E" w:rsidRDefault="0090573E">
      <w:pPr>
        <w:spacing w:line="240" w:lineRule="auto"/>
      </w:pPr>
      <w:r>
        <w:separator/>
      </w:r>
    </w:p>
  </w:footnote>
  <w:footnote w:type="continuationSeparator" w:id="0">
    <w:p w14:paraId="5D309813" w14:textId="77777777" w:rsidR="0090573E" w:rsidRDefault="009057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9E2543" w14:textId="77777777" w:rsidR="005E3891" w:rsidRDefault="005E3891" w:rsidP="00E90986">
    <w:pPr>
      <w:pStyle w:val="Intestazion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2B66B4" w14:textId="77777777" w:rsidR="005E3891" w:rsidRPr="00305CED" w:rsidRDefault="005E3891" w:rsidP="0037190B">
    <w:pPr>
      <w:tabs>
        <w:tab w:val="left" w:pos="1171"/>
        <w:tab w:val="left" w:pos="4320"/>
      </w:tabs>
      <w:adjustRightInd w:val="0"/>
      <w:snapToGrid w:val="0"/>
      <w:spacing w:line="240" w:lineRule="auto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E1B4E3" w14:textId="77777777" w:rsidR="005E3891" w:rsidRPr="00953C94" w:rsidRDefault="005E3891" w:rsidP="00F32F04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C1D81"/>
    <w:multiLevelType w:val="multilevel"/>
    <w:tmpl w:val="1AE29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D20561"/>
    <w:multiLevelType w:val="multilevel"/>
    <w:tmpl w:val="0F0A4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C03A06"/>
    <w:multiLevelType w:val="multilevel"/>
    <w:tmpl w:val="52C0F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A10EB5"/>
    <w:multiLevelType w:val="multilevel"/>
    <w:tmpl w:val="DA34B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361364"/>
    <w:multiLevelType w:val="multilevel"/>
    <w:tmpl w:val="46D26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7718A9"/>
    <w:multiLevelType w:val="multilevel"/>
    <w:tmpl w:val="64F0B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053263"/>
    <w:multiLevelType w:val="multilevel"/>
    <w:tmpl w:val="1AE29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E16279"/>
    <w:multiLevelType w:val="multilevel"/>
    <w:tmpl w:val="127A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29418F"/>
    <w:multiLevelType w:val="multilevel"/>
    <w:tmpl w:val="1AE29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2" w15:restartNumberingAfterBreak="0">
    <w:nsid w:val="324E2304"/>
    <w:multiLevelType w:val="multilevel"/>
    <w:tmpl w:val="0B483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A742BC"/>
    <w:multiLevelType w:val="multilevel"/>
    <w:tmpl w:val="AF90B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B46C91"/>
    <w:multiLevelType w:val="multilevel"/>
    <w:tmpl w:val="76A65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E195864"/>
    <w:multiLevelType w:val="multilevel"/>
    <w:tmpl w:val="62ACD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EA646A"/>
    <w:multiLevelType w:val="multilevel"/>
    <w:tmpl w:val="E32CA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D9021D8"/>
    <w:multiLevelType w:val="multilevel"/>
    <w:tmpl w:val="0CCE7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66F06AB"/>
    <w:multiLevelType w:val="multilevel"/>
    <w:tmpl w:val="DD1C3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7254EA2"/>
    <w:multiLevelType w:val="multilevel"/>
    <w:tmpl w:val="1AE29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74F131E"/>
    <w:multiLevelType w:val="multilevel"/>
    <w:tmpl w:val="328A2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6"/>
  </w:num>
  <w:num w:numId="3">
    <w:abstractNumId w:val="11"/>
  </w:num>
  <w:num w:numId="4">
    <w:abstractNumId w:val="5"/>
  </w:num>
  <w:num w:numId="5">
    <w:abstractNumId w:val="2"/>
  </w:num>
  <w:num w:numId="6">
    <w:abstractNumId w:val="3"/>
  </w:num>
  <w:num w:numId="7">
    <w:abstractNumId w:val="15"/>
  </w:num>
  <w:num w:numId="8">
    <w:abstractNumId w:val="19"/>
  </w:num>
  <w:num w:numId="9">
    <w:abstractNumId w:val="9"/>
  </w:num>
  <w:num w:numId="10">
    <w:abstractNumId w:val="18"/>
  </w:num>
  <w:num w:numId="11">
    <w:abstractNumId w:val="21"/>
  </w:num>
  <w:num w:numId="12">
    <w:abstractNumId w:val="7"/>
  </w:num>
  <w:num w:numId="13">
    <w:abstractNumId w:val="14"/>
  </w:num>
  <w:num w:numId="14">
    <w:abstractNumId w:val="1"/>
  </w:num>
  <w:num w:numId="15">
    <w:abstractNumId w:val="8"/>
  </w:num>
  <w:num w:numId="16">
    <w:abstractNumId w:val="13"/>
  </w:num>
  <w:num w:numId="17">
    <w:abstractNumId w:val="10"/>
  </w:num>
  <w:num w:numId="18">
    <w:abstractNumId w:val="12"/>
  </w:num>
  <w:num w:numId="19">
    <w:abstractNumId w:val="4"/>
  </w:num>
  <w:num w:numId="20">
    <w:abstractNumId w:val="20"/>
  </w:num>
  <w:num w:numId="21">
    <w:abstractNumId w:val="17"/>
  </w:num>
  <w:num w:numId="22">
    <w:abstractNumId w:val="0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283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alliative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dwz059brexxie0p5i5d2ec55dp0a2sx0ed&quot;&gt;Cure_Palliative_28Jun2024&lt;record-ids&gt;&lt;item&gt;1&lt;/item&gt;&lt;item&gt;2&lt;/item&gt;&lt;item&gt;4&lt;/item&gt;&lt;item&gt;5&lt;/item&gt;&lt;item&gt;6&lt;/item&gt;&lt;item&gt;8&lt;/item&gt;&lt;item&gt;9&lt;/item&gt;&lt;item&gt;11&lt;/item&gt;&lt;item&gt;12&lt;/item&gt;&lt;item&gt;14&lt;/item&gt;&lt;item&gt;16&lt;/item&gt;&lt;item&gt;17&lt;/item&gt;&lt;item&gt;18&lt;/item&gt;&lt;item&gt;19&lt;/item&gt;&lt;item&gt;20&lt;/item&gt;&lt;item&gt;21&lt;/item&gt;&lt;item&gt;25&lt;/item&gt;&lt;item&gt;27&lt;/item&gt;&lt;item&gt;28&lt;/item&gt;&lt;item&gt;30&lt;/item&gt;&lt;item&gt;31&lt;/item&gt;&lt;item&gt;32&lt;/item&gt;&lt;item&gt;34&lt;/item&gt;&lt;item&gt;35&lt;/item&gt;&lt;item&gt;36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FD312D"/>
    <w:rsid w:val="000230B4"/>
    <w:rsid w:val="00023202"/>
    <w:rsid w:val="0002554A"/>
    <w:rsid w:val="0003183D"/>
    <w:rsid w:val="00036ED1"/>
    <w:rsid w:val="00041937"/>
    <w:rsid w:val="00047C14"/>
    <w:rsid w:val="00050934"/>
    <w:rsid w:val="00050AD4"/>
    <w:rsid w:val="000539CC"/>
    <w:rsid w:val="000545E3"/>
    <w:rsid w:val="00061A3C"/>
    <w:rsid w:val="00062D64"/>
    <w:rsid w:val="0006442A"/>
    <w:rsid w:val="00064F02"/>
    <w:rsid w:val="00070BC3"/>
    <w:rsid w:val="00072F70"/>
    <w:rsid w:val="000736AA"/>
    <w:rsid w:val="0008679C"/>
    <w:rsid w:val="000946E3"/>
    <w:rsid w:val="000A2850"/>
    <w:rsid w:val="000A79DD"/>
    <w:rsid w:val="000B6260"/>
    <w:rsid w:val="000C3D95"/>
    <w:rsid w:val="000D0775"/>
    <w:rsid w:val="000D2D26"/>
    <w:rsid w:val="000D4CAC"/>
    <w:rsid w:val="000E76AB"/>
    <w:rsid w:val="000F05EB"/>
    <w:rsid w:val="000F58C4"/>
    <w:rsid w:val="001035B5"/>
    <w:rsid w:val="001059AA"/>
    <w:rsid w:val="001110C8"/>
    <w:rsid w:val="00113A18"/>
    <w:rsid w:val="0011572D"/>
    <w:rsid w:val="00115899"/>
    <w:rsid w:val="00116CA6"/>
    <w:rsid w:val="00121956"/>
    <w:rsid w:val="001228BC"/>
    <w:rsid w:val="00125E82"/>
    <w:rsid w:val="00130E36"/>
    <w:rsid w:val="001331BD"/>
    <w:rsid w:val="00133209"/>
    <w:rsid w:val="00137B01"/>
    <w:rsid w:val="001428E5"/>
    <w:rsid w:val="0015634F"/>
    <w:rsid w:val="001620C0"/>
    <w:rsid w:val="0017681F"/>
    <w:rsid w:val="00177995"/>
    <w:rsid w:val="00183AB8"/>
    <w:rsid w:val="00187A46"/>
    <w:rsid w:val="00192700"/>
    <w:rsid w:val="001938FA"/>
    <w:rsid w:val="001947F8"/>
    <w:rsid w:val="00194C32"/>
    <w:rsid w:val="001957FA"/>
    <w:rsid w:val="001A00D5"/>
    <w:rsid w:val="001A1A54"/>
    <w:rsid w:val="001A1E61"/>
    <w:rsid w:val="001B709A"/>
    <w:rsid w:val="001C3761"/>
    <w:rsid w:val="001C3A2B"/>
    <w:rsid w:val="001C43AD"/>
    <w:rsid w:val="001C62A0"/>
    <w:rsid w:val="001C657D"/>
    <w:rsid w:val="001C664B"/>
    <w:rsid w:val="001D41F9"/>
    <w:rsid w:val="001E12D3"/>
    <w:rsid w:val="001E2048"/>
    <w:rsid w:val="001E2AEB"/>
    <w:rsid w:val="001F0C32"/>
    <w:rsid w:val="001F1EF5"/>
    <w:rsid w:val="001F2BD0"/>
    <w:rsid w:val="001F53CA"/>
    <w:rsid w:val="001F6D18"/>
    <w:rsid w:val="002019E5"/>
    <w:rsid w:val="002026C3"/>
    <w:rsid w:val="0020566A"/>
    <w:rsid w:val="00205AC7"/>
    <w:rsid w:val="0020625A"/>
    <w:rsid w:val="002118B6"/>
    <w:rsid w:val="00211E25"/>
    <w:rsid w:val="002121E7"/>
    <w:rsid w:val="00213548"/>
    <w:rsid w:val="00214A6A"/>
    <w:rsid w:val="00223336"/>
    <w:rsid w:val="0022591F"/>
    <w:rsid w:val="00226F8F"/>
    <w:rsid w:val="00231839"/>
    <w:rsid w:val="00243401"/>
    <w:rsid w:val="00244A47"/>
    <w:rsid w:val="00244D08"/>
    <w:rsid w:val="002553F9"/>
    <w:rsid w:val="00256055"/>
    <w:rsid w:val="00257BA9"/>
    <w:rsid w:val="00260800"/>
    <w:rsid w:val="00262314"/>
    <w:rsid w:val="00262AFD"/>
    <w:rsid w:val="00271140"/>
    <w:rsid w:val="002731FE"/>
    <w:rsid w:val="00274E63"/>
    <w:rsid w:val="0027746B"/>
    <w:rsid w:val="00283783"/>
    <w:rsid w:val="00284BEB"/>
    <w:rsid w:val="0028607E"/>
    <w:rsid w:val="00292908"/>
    <w:rsid w:val="0029382B"/>
    <w:rsid w:val="002A3DA8"/>
    <w:rsid w:val="002B1760"/>
    <w:rsid w:val="002B2847"/>
    <w:rsid w:val="002B59EE"/>
    <w:rsid w:val="002D0D29"/>
    <w:rsid w:val="002D0D59"/>
    <w:rsid w:val="002D57A5"/>
    <w:rsid w:val="002E3019"/>
    <w:rsid w:val="002E57FF"/>
    <w:rsid w:val="002F3D49"/>
    <w:rsid w:val="00302C67"/>
    <w:rsid w:val="00306807"/>
    <w:rsid w:val="00307F2A"/>
    <w:rsid w:val="003125EF"/>
    <w:rsid w:val="00313564"/>
    <w:rsid w:val="00321011"/>
    <w:rsid w:val="00322BD2"/>
    <w:rsid w:val="00325DB8"/>
    <w:rsid w:val="00325FBB"/>
    <w:rsid w:val="00326141"/>
    <w:rsid w:val="0033165A"/>
    <w:rsid w:val="0035755F"/>
    <w:rsid w:val="003641F0"/>
    <w:rsid w:val="00366011"/>
    <w:rsid w:val="003663D4"/>
    <w:rsid w:val="00370A82"/>
    <w:rsid w:val="0037190B"/>
    <w:rsid w:val="00371BC1"/>
    <w:rsid w:val="00371F2B"/>
    <w:rsid w:val="003723F4"/>
    <w:rsid w:val="0039002C"/>
    <w:rsid w:val="003938DA"/>
    <w:rsid w:val="003A3D92"/>
    <w:rsid w:val="003B10A5"/>
    <w:rsid w:val="003B546C"/>
    <w:rsid w:val="003C09D9"/>
    <w:rsid w:val="003C0D01"/>
    <w:rsid w:val="003C0D5C"/>
    <w:rsid w:val="003C2AE6"/>
    <w:rsid w:val="003C3164"/>
    <w:rsid w:val="003D1B9F"/>
    <w:rsid w:val="003E1FAC"/>
    <w:rsid w:val="003E5C03"/>
    <w:rsid w:val="003E63DC"/>
    <w:rsid w:val="003E7451"/>
    <w:rsid w:val="003F077A"/>
    <w:rsid w:val="00400E0C"/>
    <w:rsid w:val="00401B3A"/>
    <w:rsid w:val="00401D30"/>
    <w:rsid w:val="00402642"/>
    <w:rsid w:val="00404FC7"/>
    <w:rsid w:val="00407587"/>
    <w:rsid w:val="00413842"/>
    <w:rsid w:val="00413F69"/>
    <w:rsid w:val="00414DE1"/>
    <w:rsid w:val="00417635"/>
    <w:rsid w:val="00417958"/>
    <w:rsid w:val="00421077"/>
    <w:rsid w:val="0042738E"/>
    <w:rsid w:val="00430AAD"/>
    <w:rsid w:val="0043513C"/>
    <w:rsid w:val="00441882"/>
    <w:rsid w:val="00442A60"/>
    <w:rsid w:val="00443142"/>
    <w:rsid w:val="00444746"/>
    <w:rsid w:val="004466AC"/>
    <w:rsid w:val="00462912"/>
    <w:rsid w:val="00464C73"/>
    <w:rsid w:val="0046726B"/>
    <w:rsid w:val="004849AB"/>
    <w:rsid w:val="00484C66"/>
    <w:rsid w:val="004929D8"/>
    <w:rsid w:val="004A2A23"/>
    <w:rsid w:val="004A4357"/>
    <w:rsid w:val="004A751A"/>
    <w:rsid w:val="004B32A0"/>
    <w:rsid w:val="004B5280"/>
    <w:rsid w:val="004D0D3D"/>
    <w:rsid w:val="004D2612"/>
    <w:rsid w:val="004D5630"/>
    <w:rsid w:val="004D5A80"/>
    <w:rsid w:val="004D6B8D"/>
    <w:rsid w:val="00504655"/>
    <w:rsid w:val="00510707"/>
    <w:rsid w:val="00514646"/>
    <w:rsid w:val="0052189B"/>
    <w:rsid w:val="00522304"/>
    <w:rsid w:val="005255AE"/>
    <w:rsid w:val="00527484"/>
    <w:rsid w:val="0053544A"/>
    <w:rsid w:val="00536FB3"/>
    <w:rsid w:val="005375B5"/>
    <w:rsid w:val="005376C1"/>
    <w:rsid w:val="00542A4A"/>
    <w:rsid w:val="0054728E"/>
    <w:rsid w:val="00547414"/>
    <w:rsid w:val="005477EC"/>
    <w:rsid w:val="00547C19"/>
    <w:rsid w:val="00551C6D"/>
    <w:rsid w:val="00570474"/>
    <w:rsid w:val="005724DD"/>
    <w:rsid w:val="00573838"/>
    <w:rsid w:val="00576272"/>
    <w:rsid w:val="0058623C"/>
    <w:rsid w:val="005867DF"/>
    <w:rsid w:val="00590943"/>
    <w:rsid w:val="00593DEC"/>
    <w:rsid w:val="005940DE"/>
    <w:rsid w:val="005961B9"/>
    <w:rsid w:val="005969C8"/>
    <w:rsid w:val="005971BE"/>
    <w:rsid w:val="005A1E72"/>
    <w:rsid w:val="005A2105"/>
    <w:rsid w:val="005B0E8A"/>
    <w:rsid w:val="005B6C3D"/>
    <w:rsid w:val="005C3AB8"/>
    <w:rsid w:val="005C74C5"/>
    <w:rsid w:val="005D71B5"/>
    <w:rsid w:val="005E04FC"/>
    <w:rsid w:val="005E213E"/>
    <w:rsid w:val="005E3891"/>
    <w:rsid w:val="005F0F8E"/>
    <w:rsid w:val="00600082"/>
    <w:rsid w:val="00605E02"/>
    <w:rsid w:val="0061049B"/>
    <w:rsid w:val="00610BD8"/>
    <w:rsid w:val="00615FFE"/>
    <w:rsid w:val="006204D8"/>
    <w:rsid w:val="006211DD"/>
    <w:rsid w:val="00631573"/>
    <w:rsid w:val="006318BD"/>
    <w:rsid w:val="006331AD"/>
    <w:rsid w:val="00633DC2"/>
    <w:rsid w:val="0064323A"/>
    <w:rsid w:val="006450E8"/>
    <w:rsid w:val="00662307"/>
    <w:rsid w:val="00662342"/>
    <w:rsid w:val="0066244D"/>
    <w:rsid w:val="00662E41"/>
    <w:rsid w:val="006822FA"/>
    <w:rsid w:val="00684A9E"/>
    <w:rsid w:val="00686327"/>
    <w:rsid w:val="00692393"/>
    <w:rsid w:val="006A1DB6"/>
    <w:rsid w:val="006B31C5"/>
    <w:rsid w:val="006B393C"/>
    <w:rsid w:val="006C525E"/>
    <w:rsid w:val="006C61EE"/>
    <w:rsid w:val="006C7506"/>
    <w:rsid w:val="006D0086"/>
    <w:rsid w:val="006D5CEA"/>
    <w:rsid w:val="006E646A"/>
    <w:rsid w:val="006E6A9E"/>
    <w:rsid w:val="006F1164"/>
    <w:rsid w:val="00705429"/>
    <w:rsid w:val="00711C0C"/>
    <w:rsid w:val="00713758"/>
    <w:rsid w:val="00717C78"/>
    <w:rsid w:val="00720972"/>
    <w:rsid w:val="007267FB"/>
    <w:rsid w:val="00727F84"/>
    <w:rsid w:val="00733789"/>
    <w:rsid w:val="00733AF9"/>
    <w:rsid w:val="00736922"/>
    <w:rsid w:val="007411BF"/>
    <w:rsid w:val="007437BD"/>
    <w:rsid w:val="00744A0B"/>
    <w:rsid w:val="007622F7"/>
    <w:rsid w:val="00763F62"/>
    <w:rsid w:val="00765D24"/>
    <w:rsid w:val="0077327C"/>
    <w:rsid w:val="00775737"/>
    <w:rsid w:val="00781125"/>
    <w:rsid w:val="007830FB"/>
    <w:rsid w:val="007850F5"/>
    <w:rsid w:val="00786B89"/>
    <w:rsid w:val="00791AE3"/>
    <w:rsid w:val="00796E0D"/>
    <w:rsid w:val="007A0755"/>
    <w:rsid w:val="007A6A5A"/>
    <w:rsid w:val="007A719C"/>
    <w:rsid w:val="007B3455"/>
    <w:rsid w:val="007B3E14"/>
    <w:rsid w:val="007C1973"/>
    <w:rsid w:val="007C2918"/>
    <w:rsid w:val="007C437A"/>
    <w:rsid w:val="007D00D5"/>
    <w:rsid w:val="007D0393"/>
    <w:rsid w:val="007D1435"/>
    <w:rsid w:val="007D464D"/>
    <w:rsid w:val="007D7462"/>
    <w:rsid w:val="007E2D16"/>
    <w:rsid w:val="007E5A5B"/>
    <w:rsid w:val="007F4239"/>
    <w:rsid w:val="00806444"/>
    <w:rsid w:val="0081759E"/>
    <w:rsid w:val="00826149"/>
    <w:rsid w:val="00830A55"/>
    <w:rsid w:val="00840DE1"/>
    <w:rsid w:val="00842254"/>
    <w:rsid w:val="00842D64"/>
    <w:rsid w:val="00853F32"/>
    <w:rsid w:val="008571C9"/>
    <w:rsid w:val="008648C2"/>
    <w:rsid w:val="00870705"/>
    <w:rsid w:val="00870D2A"/>
    <w:rsid w:val="0087721E"/>
    <w:rsid w:val="0088318A"/>
    <w:rsid w:val="0088606C"/>
    <w:rsid w:val="00897E4F"/>
    <w:rsid w:val="008A1D27"/>
    <w:rsid w:val="008A2D8D"/>
    <w:rsid w:val="008A4C16"/>
    <w:rsid w:val="008A5A8D"/>
    <w:rsid w:val="008B0A6E"/>
    <w:rsid w:val="008B4E46"/>
    <w:rsid w:val="008B5ADF"/>
    <w:rsid w:val="008B6742"/>
    <w:rsid w:val="008B78B3"/>
    <w:rsid w:val="008C5CBF"/>
    <w:rsid w:val="008E00B4"/>
    <w:rsid w:val="008E2F67"/>
    <w:rsid w:val="008E3B5E"/>
    <w:rsid w:val="008F3327"/>
    <w:rsid w:val="00904094"/>
    <w:rsid w:val="0090573E"/>
    <w:rsid w:val="009065D6"/>
    <w:rsid w:val="00906EAD"/>
    <w:rsid w:val="00910031"/>
    <w:rsid w:val="00911D06"/>
    <w:rsid w:val="00913C22"/>
    <w:rsid w:val="00917FC0"/>
    <w:rsid w:val="0092339E"/>
    <w:rsid w:val="00923ED3"/>
    <w:rsid w:val="00930372"/>
    <w:rsid w:val="009313EF"/>
    <w:rsid w:val="00934428"/>
    <w:rsid w:val="00934C61"/>
    <w:rsid w:val="00941072"/>
    <w:rsid w:val="00942E85"/>
    <w:rsid w:val="00943EE3"/>
    <w:rsid w:val="00950618"/>
    <w:rsid w:val="00951E04"/>
    <w:rsid w:val="00952C31"/>
    <w:rsid w:val="00953C94"/>
    <w:rsid w:val="00955318"/>
    <w:rsid w:val="00956313"/>
    <w:rsid w:val="00960F9B"/>
    <w:rsid w:val="00962FE6"/>
    <w:rsid w:val="00966DA2"/>
    <w:rsid w:val="00974CB2"/>
    <w:rsid w:val="00982E33"/>
    <w:rsid w:val="00985746"/>
    <w:rsid w:val="0098620D"/>
    <w:rsid w:val="009939B6"/>
    <w:rsid w:val="00997B86"/>
    <w:rsid w:val="009A52C8"/>
    <w:rsid w:val="009A5EDF"/>
    <w:rsid w:val="009B03B9"/>
    <w:rsid w:val="009B152D"/>
    <w:rsid w:val="009C04C4"/>
    <w:rsid w:val="009C3CF8"/>
    <w:rsid w:val="009C46B1"/>
    <w:rsid w:val="009C5033"/>
    <w:rsid w:val="009C70FF"/>
    <w:rsid w:val="009D0585"/>
    <w:rsid w:val="009D26CE"/>
    <w:rsid w:val="009D3FCD"/>
    <w:rsid w:val="009D52AF"/>
    <w:rsid w:val="009D5CB8"/>
    <w:rsid w:val="009E0E63"/>
    <w:rsid w:val="009F274E"/>
    <w:rsid w:val="009F70E6"/>
    <w:rsid w:val="00A0136F"/>
    <w:rsid w:val="00A02301"/>
    <w:rsid w:val="00A055CF"/>
    <w:rsid w:val="00A07A0D"/>
    <w:rsid w:val="00A146C0"/>
    <w:rsid w:val="00A221ED"/>
    <w:rsid w:val="00A320A2"/>
    <w:rsid w:val="00A32F73"/>
    <w:rsid w:val="00A33A78"/>
    <w:rsid w:val="00A41EC8"/>
    <w:rsid w:val="00A43005"/>
    <w:rsid w:val="00A53899"/>
    <w:rsid w:val="00A55339"/>
    <w:rsid w:val="00A55AE4"/>
    <w:rsid w:val="00A61658"/>
    <w:rsid w:val="00A64950"/>
    <w:rsid w:val="00A7094E"/>
    <w:rsid w:val="00A750E9"/>
    <w:rsid w:val="00A84F49"/>
    <w:rsid w:val="00A91B06"/>
    <w:rsid w:val="00A91F61"/>
    <w:rsid w:val="00A9594D"/>
    <w:rsid w:val="00AA4EA9"/>
    <w:rsid w:val="00AB2F58"/>
    <w:rsid w:val="00AB5B74"/>
    <w:rsid w:val="00AB5FE7"/>
    <w:rsid w:val="00AC3293"/>
    <w:rsid w:val="00AC61B4"/>
    <w:rsid w:val="00AC7B4C"/>
    <w:rsid w:val="00AD2D7B"/>
    <w:rsid w:val="00AD710B"/>
    <w:rsid w:val="00AE0E14"/>
    <w:rsid w:val="00AE348C"/>
    <w:rsid w:val="00AE3D81"/>
    <w:rsid w:val="00AE6ED3"/>
    <w:rsid w:val="00AF16BC"/>
    <w:rsid w:val="00AF1E90"/>
    <w:rsid w:val="00AF44C1"/>
    <w:rsid w:val="00B00E09"/>
    <w:rsid w:val="00B06823"/>
    <w:rsid w:val="00B14529"/>
    <w:rsid w:val="00B17DD1"/>
    <w:rsid w:val="00B200C8"/>
    <w:rsid w:val="00B230E1"/>
    <w:rsid w:val="00B404C9"/>
    <w:rsid w:val="00B41493"/>
    <w:rsid w:val="00B432DE"/>
    <w:rsid w:val="00B4409B"/>
    <w:rsid w:val="00B63B49"/>
    <w:rsid w:val="00B65C60"/>
    <w:rsid w:val="00B670B5"/>
    <w:rsid w:val="00B72041"/>
    <w:rsid w:val="00B75495"/>
    <w:rsid w:val="00B75E4D"/>
    <w:rsid w:val="00B801DC"/>
    <w:rsid w:val="00B84AE4"/>
    <w:rsid w:val="00B87768"/>
    <w:rsid w:val="00B91113"/>
    <w:rsid w:val="00B94421"/>
    <w:rsid w:val="00BA0496"/>
    <w:rsid w:val="00BB21BA"/>
    <w:rsid w:val="00BD1BC8"/>
    <w:rsid w:val="00BD6B85"/>
    <w:rsid w:val="00BE6750"/>
    <w:rsid w:val="00BF04F3"/>
    <w:rsid w:val="00BF437C"/>
    <w:rsid w:val="00C00821"/>
    <w:rsid w:val="00C05C3A"/>
    <w:rsid w:val="00C13470"/>
    <w:rsid w:val="00C209B8"/>
    <w:rsid w:val="00C22823"/>
    <w:rsid w:val="00C23A79"/>
    <w:rsid w:val="00C243C9"/>
    <w:rsid w:val="00C26F53"/>
    <w:rsid w:val="00C42E02"/>
    <w:rsid w:val="00C54881"/>
    <w:rsid w:val="00C54884"/>
    <w:rsid w:val="00C566E0"/>
    <w:rsid w:val="00C639EA"/>
    <w:rsid w:val="00C65B0B"/>
    <w:rsid w:val="00C66A1C"/>
    <w:rsid w:val="00C82596"/>
    <w:rsid w:val="00C95DF3"/>
    <w:rsid w:val="00C97533"/>
    <w:rsid w:val="00CA43A2"/>
    <w:rsid w:val="00CA7505"/>
    <w:rsid w:val="00CB597B"/>
    <w:rsid w:val="00CC35B1"/>
    <w:rsid w:val="00CC3BD2"/>
    <w:rsid w:val="00CC57CC"/>
    <w:rsid w:val="00CD27A4"/>
    <w:rsid w:val="00CE02A8"/>
    <w:rsid w:val="00CE14BB"/>
    <w:rsid w:val="00CE448D"/>
    <w:rsid w:val="00CF497F"/>
    <w:rsid w:val="00D0556D"/>
    <w:rsid w:val="00D0662A"/>
    <w:rsid w:val="00D1017E"/>
    <w:rsid w:val="00D1351A"/>
    <w:rsid w:val="00D16D2B"/>
    <w:rsid w:val="00D32184"/>
    <w:rsid w:val="00D358EC"/>
    <w:rsid w:val="00D412C1"/>
    <w:rsid w:val="00D43F85"/>
    <w:rsid w:val="00D5129F"/>
    <w:rsid w:val="00D515C8"/>
    <w:rsid w:val="00D51AFE"/>
    <w:rsid w:val="00D60AB2"/>
    <w:rsid w:val="00D62A5A"/>
    <w:rsid w:val="00D67293"/>
    <w:rsid w:val="00D75394"/>
    <w:rsid w:val="00D80EDE"/>
    <w:rsid w:val="00D81521"/>
    <w:rsid w:val="00D84E70"/>
    <w:rsid w:val="00D87EC9"/>
    <w:rsid w:val="00D91143"/>
    <w:rsid w:val="00D955ED"/>
    <w:rsid w:val="00D96023"/>
    <w:rsid w:val="00DA5F28"/>
    <w:rsid w:val="00DA6B98"/>
    <w:rsid w:val="00DB2FB2"/>
    <w:rsid w:val="00DC52D1"/>
    <w:rsid w:val="00DC7F54"/>
    <w:rsid w:val="00DD0844"/>
    <w:rsid w:val="00DD5900"/>
    <w:rsid w:val="00DE0627"/>
    <w:rsid w:val="00DE1057"/>
    <w:rsid w:val="00DE48DF"/>
    <w:rsid w:val="00E04E7D"/>
    <w:rsid w:val="00E1360D"/>
    <w:rsid w:val="00E14020"/>
    <w:rsid w:val="00E34E92"/>
    <w:rsid w:val="00E36D15"/>
    <w:rsid w:val="00E4149A"/>
    <w:rsid w:val="00E4528C"/>
    <w:rsid w:val="00E5318D"/>
    <w:rsid w:val="00E53D58"/>
    <w:rsid w:val="00E54B2D"/>
    <w:rsid w:val="00E617AD"/>
    <w:rsid w:val="00E62457"/>
    <w:rsid w:val="00E66088"/>
    <w:rsid w:val="00E706A1"/>
    <w:rsid w:val="00E72E9E"/>
    <w:rsid w:val="00E755FF"/>
    <w:rsid w:val="00E84BC4"/>
    <w:rsid w:val="00E90986"/>
    <w:rsid w:val="00EA0A98"/>
    <w:rsid w:val="00EB051C"/>
    <w:rsid w:val="00EB25DF"/>
    <w:rsid w:val="00EB4BE6"/>
    <w:rsid w:val="00ED1BAB"/>
    <w:rsid w:val="00ED21D2"/>
    <w:rsid w:val="00ED2F2A"/>
    <w:rsid w:val="00EF1E42"/>
    <w:rsid w:val="00EF75C2"/>
    <w:rsid w:val="00EF7788"/>
    <w:rsid w:val="00F005AA"/>
    <w:rsid w:val="00F01EEE"/>
    <w:rsid w:val="00F04E2B"/>
    <w:rsid w:val="00F07419"/>
    <w:rsid w:val="00F11D39"/>
    <w:rsid w:val="00F16F35"/>
    <w:rsid w:val="00F17F2D"/>
    <w:rsid w:val="00F22F3D"/>
    <w:rsid w:val="00F24CDD"/>
    <w:rsid w:val="00F24DB1"/>
    <w:rsid w:val="00F307C3"/>
    <w:rsid w:val="00F32F04"/>
    <w:rsid w:val="00F34BB7"/>
    <w:rsid w:val="00F35C92"/>
    <w:rsid w:val="00F4208C"/>
    <w:rsid w:val="00F4540D"/>
    <w:rsid w:val="00F46B43"/>
    <w:rsid w:val="00F547C9"/>
    <w:rsid w:val="00F54E07"/>
    <w:rsid w:val="00F62C5C"/>
    <w:rsid w:val="00F71EC5"/>
    <w:rsid w:val="00F81EDD"/>
    <w:rsid w:val="00F82098"/>
    <w:rsid w:val="00F95BEF"/>
    <w:rsid w:val="00F96954"/>
    <w:rsid w:val="00FA41ED"/>
    <w:rsid w:val="00FA6084"/>
    <w:rsid w:val="00FB0D48"/>
    <w:rsid w:val="00FB2D37"/>
    <w:rsid w:val="00FC089E"/>
    <w:rsid w:val="00FC7FA2"/>
    <w:rsid w:val="00FD312D"/>
    <w:rsid w:val="00FD7FB5"/>
    <w:rsid w:val="00FE6577"/>
    <w:rsid w:val="00FE7EC8"/>
    <w:rsid w:val="00FF0A0B"/>
    <w:rsid w:val="00FF1726"/>
    <w:rsid w:val="00FF50AE"/>
    <w:rsid w:val="00FF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01ED0B47"/>
  <w15:chartTrackingRefBased/>
  <w15:docId w15:val="{0BAA1AAC-7232-4082-ADAD-E3F78D99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42E02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1articletype">
    <w:name w:val="MDPI_1.1_article_type"/>
    <w:next w:val="Normale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e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e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e"/>
    <w:next w:val="Normale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e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e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ellanormale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gliatabella">
    <w:name w:val="Table Grid"/>
    <w:basedOn w:val="Tabellanormale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dipaginaCarattere">
    <w:name w:val="Piè di pagina Carattere"/>
    <w:link w:val="Pidipagina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Intestazione">
    <w:name w:val="header"/>
    <w:basedOn w:val="Normale"/>
    <w:link w:val="IntestazioneCarattere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IntestazioneCarattere">
    <w:name w:val="Intestazione Carattere"/>
    <w:link w:val="Intestazione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link w:val="MDPI31textCarattere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stofumetto">
    <w:name w:val="Balloon Text"/>
    <w:basedOn w:val="Normale"/>
    <w:link w:val="TestofumettoCarattere"/>
    <w:uiPriority w:val="99"/>
    <w:rsid w:val="00522304"/>
    <w:rPr>
      <w:rFonts w:cs="Tahoma"/>
      <w:szCs w:val="18"/>
    </w:rPr>
  </w:style>
  <w:style w:type="character" w:customStyle="1" w:styleId="TestofumettoCarattere">
    <w:name w:val="Testo fumetto Carattere"/>
    <w:link w:val="Testofumetto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Numerorig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lanormale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arlett" w:hAnsi="Marlet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rsid w:val="00522304"/>
    <w:rPr>
      <w:color w:val="0000FF"/>
      <w:u w:val="single"/>
    </w:rPr>
  </w:style>
  <w:style w:type="character" w:customStyle="1" w:styleId="Menzionenonrisolta1">
    <w:name w:val="Menzione non risolta1"/>
    <w:uiPriority w:val="99"/>
    <w:semiHidden/>
    <w:unhideWhenUsed/>
    <w:rsid w:val="00C243C9"/>
    <w:rPr>
      <w:color w:val="605E5C"/>
      <w:shd w:val="clear" w:color="auto" w:fill="E1DFDD"/>
    </w:rPr>
  </w:style>
  <w:style w:type="table" w:styleId="Tabellasemplice4">
    <w:name w:val="Plain Table 4"/>
    <w:basedOn w:val="Tabellanormale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2230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ellanormale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fia">
    <w:name w:val="Bibliography"/>
    <w:basedOn w:val="Normale"/>
    <w:next w:val="Normale"/>
    <w:uiPriority w:val="37"/>
    <w:semiHidden/>
    <w:unhideWhenUsed/>
    <w:rsid w:val="00522304"/>
  </w:style>
  <w:style w:type="paragraph" w:styleId="Corpotesto">
    <w:name w:val="Body Text"/>
    <w:link w:val="CorpotestoCarattere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CorpotestoCarattere">
    <w:name w:val="Corpo testo Carattere"/>
    <w:link w:val="Corpotesto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Rimandocommento">
    <w:name w:val="annotation reference"/>
    <w:uiPriority w:val="99"/>
    <w:rsid w:val="00522304"/>
    <w:rPr>
      <w:sz w:val="21"/>
      <w:szCs w:val="21"/>
    </w:rPr>
  </w:style>
  <w:style w:type="paragraph" w:styleId="Testocommento">
    <w:name w:val="annotation text"/>
    <w:basedOn w:val="Normale"/>
    <w:link w:val="TestocommentoCarattere"/>
    <w:uiPriority w:val="99"/>
    <w:rsid w:val="00522304"/>
  </w:style>
  <w:style w:type="character" w:customStyle="1" w:styleId="TestocommentoCarattere">
    <w:name w:val="Testo commento Carattere"/>
    <w:link w:val="Testocommento"/>
    <w:uiPriority w:val="99"/>
    <w:rsid w:val="00522304"/>
    <w:rPr>
      <w:rFonts w:ascii="Palatino Linotype" w:hAnsi="Palatino Linotype"/>
      <w:noProof/>
      <w:color w:val="000000"/>
    </w:rPr>
  </w:style>
  <w:style w:type="paragraph" w:styleId="Soggettocommento">
    <w:name w:val="annotation subject"/>
    <w:basedOn w:val="Testocommento"/>
    <w:next w:val="Testocommento"/>
    <w:link w:val="SoggettocommentoCarattere"/>
    <w:rsid w:val="00522304"/>
    <w:rPr>
      <w:b/>
      <w:bCs/>
    </w:rPr>
  </w:style>
  <w:style w:type="character" w:customStyle="1" w:styleId="SoggettocommentoCarattere">
    <w:name w:val="Soggetto commento Carattere"/>
    <w:link w:val="Soggettocommento"/>
    <w:rsid w:val="00522304"/>
    <w:rPr>
      <w:rFonts w:ascii="Palatino Linotype" w:hAnsi="Palatino Linotype"/>
      <w:b/>
      <w:bCs/>
      <w:noProof/>
      <w:color w:val="000000"/>
    </w:rPr>
  </w:style>
  <w:style w:type="character" w:styleId="Rimandonotadichiusura">
    <w:name w:val="endnote reference"/>
    <w:rsid w:val="00522304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unhideWhenUsed/>
    <w:rsid w:val="00522304"/>
    <w:pPr>
      <w:spacing w:line="240" w:lineRule="auto"/>
    </w:pPr>
  </w:style>
  <w:style w:type="character" w:customStyle="1" w:styleId="TestonotadichiusuraCarattere">
    <w:name w:val="Testo nota di chiusura Carattere"/>
    <w:link w:val="Testonotadichiusura"/>
    <w:semiHidden/>
    <w:rsid w:val="00522304"/>
    <w:rPr>
      <w:rFonts w:ascii="Palatino Linotype" w:hAnsi="Palatino Linotype"/>
      <w:noProof/>
      <w:color w:val="000000"/>
    </w:rPr>
  </w:style>
  <w:style w:type="character" w:styleId="Collegamentovisitato">
    <w:name w:val="FollowedHyperlink"/>
    <w:rsid w:val="00522304"/>
    <w:rPr>
      <w:color w:val="954F72"/>
      <w:u w:val="single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522304"/>
    <w:pPr>
      <w:spacing w:line="240" w:lineRule="auto"/>
    </w:pPr>
  </w:style>
  <w:style w:type="character" w:customStyle="1" w:styleId="TestonotaapidipaginaCarattere">
    <w:name w:val="Testo nota a piè di pagina Carattere"/>
    <w:link w:val="Testonotaapidipagina"/>
    <w:semiHidden/>
    <w:rsid w:val="00522304"/>
    <w:rPr>
      <w:rFonts w:ascii="Palatino Linotype" w:hAnsi="Palatino Linotype"/>
      <w:noProof/>
      <w:color w:val="000000"/>
    </w:rPr>
  </w:style>
  <w:style w:type="paragraph" w:styleId="NormaleWeb">
    <w:name w:val="Normal (Web)"/>
    <w:basedOn w:val="Normale"/>
    <w:uiPriority w:val="99"/>
    <w:rsid w:val="00522304"/>
    <w:rPr>
      <w:szCs w:val="24"/>
    </w:rPr>
  </w:style>
  <w:style w:type="paragraph" w:customStyle="1" w:styleId="MsoFootnoteText0">
    <w:name w:val="MsoFootnoteText"/>
    <w:basedOn w:val="NormaleWeb"/>
    <w:qFormat/>
    <w:rsid w:val="00522304"/>
    <w:rPr>
      <w:rFonts w:ascii="Times New Roman" w:hAnsi="Times New Roman"/>
    </w:rPr>
  </w:style>
  <w:style w:type="character" w:styleId="Numeropagina">
    <w:name w:val="page number"/>
    <w:uiPriority w:val="99"/>
    <w:rsid w:val="00522304"/>
  </w:style>
  <w:style w:type="character" w:styleId="Testosegnaposto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EndNoteBibliographyTitle">
    <w:name w:val="EndNote Bibliography Title"/>
    <w:basedOn w:val="Normale"/>
    <w:link w:val="EndNoteBibliographyTitleCarattere"/>
    <w:rsid w:val="00B41493"/>
    <w:pPr>
      <w:jc w:val="center"/>
    </w:pPr>
    <w:rPr>
      <w:rFonts w:ascii="Calibri" w:hAnsi="Calibri" w:cs="Calibri"/>
      <w:sz w:val="24"/>
    </w:rPr>
  </w:style>
  <w:style w:type="character" w:customStyle="1" w:styleId="MDPI31textCarattere">
    <w:name w:val="MDPI_3.1_text Carattere"/>
    <w:basedOn w:val="Carpredefinitoparagrafo"/>
    <w:link w:val="MDPI31text"/>
    <w:rsid w:val="00B41493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arattere">
    <w:name w:val="EndNote Bibliography Title Carattere"/>
    <w:basedOn w:val="MDPI31textCarattere"/>
    <w:link w:val="EndNoteBibliographyTitle"/>
    <w:rsid w:val="00B41493"/>
    <w:rPr>
      <w:rFonts w:ascii="Palatino Linotype" w:eastAsia="Times New Roman" w:hAnsi="Palatino Linotype" w:cs="Calibri"/>
      <w:noProof/>
      <w:snapToGrid/>
      <w:color w:val="000000"/>
      <w:sz w:val="24"/>
      <w:szCs w:val="22"/>
      <w:lang w:eastAsia="de-DE" w:bidi="en-US"/>
    </w:rPr>
  </w:style>
  <w:style w:type="paragraph" w:customStyle="1" w:styleId="EndNoteBibliography">
    <w:name w:val="EndNote Bibliography"/>
    <w:basedOn w:val="Normale"/>
    <w:link w:val="EndNoteBibliographyCarattere"/>
    <w:rsid w:val="00B41493"/>
    <w:pPr>
      <w:spacing w:line="240" w:lineRule="atLeast"/>
    </w:pPr>
    <w:rPr>
      <w:rFonts w:ascii="Calibri" w:hAnsi="Calibri" w:cs="Calibri"/>
      <w:sz w:val="24"/>
    </w:rPr>
  </w:style>
  <w:style w:type="character" w:customStyle="1" w:styleId="EndNoteBibliographyCarattere">
    <w:name w:val="EndNote Bibliography Carattere"/>
    <w:basedOn w:val="MDPI31textCarattere"/>
    <w:link w:val="EndNoteBibliography"/>
    <w:rsid w:val="00B41493"/>
    <w:rPr>
      <w:rFonts w:ascii="Palatino Linotype" w:eastAsia="Times New Roman" w:hAnsi="Palatino Linotype" w:cs="Calibri"/>
      <w:noProof/>
      <w:snapToGrid/>
      <w:color w:val="000000"/>
      <w:sz w:val="24"/>
      <w:szCs w:val="22"/>
      <w:lang w:eastAsia="de-DE" w:bidi="en-US"/>
    </w:rPr>
  </w:style>
  <w:style w:type="table" w:customStyle="1" w:styleId="Tabellasemplice-211">
    <w:name w:val="Tabella semplice - 211"/>
    <w:basedOn w:val="Tabellanormale"/>
    <w:uiPriority w:val="42"/>
    <w:rsid w:val="003C0D5C"/>
    <w:pPr>
      <w:spacing w:after="200" w:line="276" w:lineRule="auto"/>
      <w:jc w:val="both"/>
    </w:pPr>
    <w:rPr>
      <w:rFonts w:asciiTheme="minorHAnsi" w:eastAsia="Times New Roman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37190B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9E0E63"/>
    <w:rPr>
      <w:rFonts w:ascii="Palatino Linotype" w:hAnsi="Palatino Linotype"/>
      <w:noProof/>
      <w:color w:val="000000"/>
    </w:rPr>
  </w:style>
  <w:style w:type="paragraph" w:customStyle="1" w:styleId="Default">
    <w:name w:val="Default"/>
    <w:rsid w:val="006C525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it-IT"/>
    </w:rPr>
  </w:style>
  <w:style w:type="paragraph" w:styleId="Paragrafoelenco">
    <w:name w:val="List Paragraph"/>
    <w:basedOn w:val="Normale"/>
    <w:uiPriority w:val="34"/>
    <w:qFormat/>
    <w:rsid w:val="006C525E"/>
    <w:pPr>
      <w:ind w:left="720"/>
      <w:contextualSpacing/>
    </w:p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DE48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5609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0132295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17755092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238183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3555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8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5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28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6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4347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1328889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66593536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616362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7659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8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2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2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81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8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4623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1646945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29823598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223223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3047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7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7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1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50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37503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8195093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34081573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215769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3266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17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0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2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22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9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4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5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2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1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33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5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6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1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0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0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2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64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2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8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utente\Desktop\ELENA\LAN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B2515-EB83-394E-B1B7-CF0C2195B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utente\Desktop\ELENA\LAN\ijerph-template.dot</Template>
  <TotalTime>365</TotalTime>
  <Pages>4</Pages>
  <Words>598</Words>
  <Characters>3413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utente</dc:creator>
  <cp:keywords/>
  <dc:description/>
  <cp:lastModifiedBy>Tommaso</cp:lastModifiedBy>
  <cp:revision>43</cp:revision>
  <cp:lastPrinted>2024-07-03T18:36:00Z</cp:lastPrinted>
  <dcterms:created xsi:type="dcterms:W3CDTF">2024-07-03T11:52:00Z</dcterms:created>
  <dcterms:modified xsi:type="dcterms:W3CDTF">2025-09-15T10:07:00Z</dcterms:modified>
</cp:coreProperties>
</file>